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i/>
          <w:i/>
          <w:sz w:val="23"/>
          <w:szCs w:val="23"/>
        </w:rPr>
      </w:pPr>
      <w:r>
        <w:rPr>
          <w:b/>
          <w:i/>
          <w:sz w:val="23"/>
          <w:szCs w:val="23"/>
        </w:rPr>
        <w:t xml:space="preserve">Table S3: </w:t>
      </w:r>
      <w:r>
        <w:rPr>
          <w:i/>
          <w:sz w:val="23"/>
          <w:szCs w:val="23"/>
        </w:rPr>
        <w:t xml:space="preserve">The </w:t>
      </w:r>
      <w:r>
        <w:rPr>
          <w:i/>
          <w:sz w:val="23"/>
          <w:szCs w:val="23"/>
        </w:rPr>
        <w:t>putative</w:t>
      </w:r>
      <w:r>
        <w:rPr>
          <w:i/>
          <w:sz w:val="23"/>
          <w:szCs w:val="23"/>
        </w:rPr>
        <w:t xml:space="preserve"> NES sequences in </w:t>
      </w:r>
      <w:r>
        <w:rPr>
          <w:i/>
          <w:sz w:val="23"/>
          <w:szCs w:val="23"/>
        </w:rPr>
        <w:t>Arabidopsis</w:t>
      </w:r>
      <w:r>
        <w:rPr>
          <w:i/>
          <w:sz w:val="23"/>
          <w:szCs w:val="23"/>
        </w:rPr>
        <w:t xml:space="preserve"> CCCH proteins detecting by regular expression consensus [LV]-x(2,3)-[LIVFM]-x(2,3)-L-x-[LIMTKD].</w:t>
      </w:r>
    </w:p>
    <w:p>
      <w:pPr>
        <w:pStyle w:val="Normal"/>
        <w:spacing w:before="156" w:after="0"/>
        <w:rPr/>
      </w:pPr>
      <w:r>
        <w:rPr/>
        <w:t>The sequences are searched by Perl program which is available in Additional file 7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211"/>
        <w:gridCol w:w="2294"/>
        <w:gridCol w:w="511"/>
        <w:gridCol w:w="1346"/>
        <w:gridCol w:w="2294"/>
      </w:tblGrid>
      <w:tr>
        <w:trPr/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NES Sequenc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NES Sequences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PCIKRALEK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0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KLGNQLS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WVNDLL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MDVKMLT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FNVIGLPM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SRIQELE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QVCLLD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ILKPLS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DSISDLS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RLKETLR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IYNLI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PLPTGLA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KIQQLT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DENVAPLD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QKIQQLT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PLNAPLNM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EQLASLLY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PPLPTGLA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RLQSLM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QVKNLQ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MLSNLSI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DNLNGALV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DLRYRLA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KVYWLC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YLLDYLN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HFEMLK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EIIELL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IDQLS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EIIELLK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VVDILK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1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ECVEKLQ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LEILNLD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LRNLQ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RKFLESLL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WVSDLVM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QSIKCGLN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ASLRNLQ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GLAPDLS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PGFRSLP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ERLEDSLP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AQLFEKLS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WVNS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ELEASLS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GMPN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FFSGLA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VGMPN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VVDLSLS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WVSDLLM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TEFEELA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PGFQSLP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PAVIKALR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EKMREKLH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QVCLLD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RVVELI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NVLGLPM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DFRDKLY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FNVLGLPM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QVCLLD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IIKILLD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DCLSFLD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2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WVNSLV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RRQLS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WVQSLV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AWLEQLH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KLIVSLTD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TILEEILK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SIQALR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WVNDLLT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CVKQFLM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SLDSLS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NLIHDLI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GMPN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VLMDTLP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CIQTLT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LKQLLS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VGMPN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KIRVVLTM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LFYVELP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NMAPILCT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ESFYCALP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VCVKQFLM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VTLLL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DDALRMLLSI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WVEPLVK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GVLMDTLP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HLKFSLL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ESMWRLG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DYIISTGLV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APMWRLGL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ELNFLGL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EFLGGLQI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HVSEELSD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VVKELLK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QVKLFLSD</w:t>
            </w:r>
          </w:p>
        </w:tc>
      </w:tr>
      <w:tr>
        <w:trPr/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38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VVKELLK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256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3H68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GLGPELS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24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7T07:20:00Z</dcterms:created>
  <dc:creator>wangdong</dc:creator>
  <dc:description/>
  <cp:keywords/>
  <dc:language>en-US</dc:language>
  <cp:lastModifiedBy>LXY</cp:lastModifiedBy>
  <dcterms:modified xsi:type="dcterms:W3CDTF">2007-11-13T01:08:00Z</dcterms:modified>
  <cp:revision>160</cp:revision>
  <dc:subject/>
  <dc:title/>
</cp:coreProperties>
</file>